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B81EEF">
      <w:pPr>
        <w:pStyle w:val="SupplementaryMaterial"/>
        <w:spacing w:before="0" w:after="0"/>
        <w:ind w:firstLine="567"/>
        <w:rPr>
          <w:b w:val="0"/>
        </w:rPr>
      </w:pPr>
      <w:r w:rsidRPr="001549D3">
        <w:t>Supplementary Material</w:t>
      </w:r>
    </w:p>
    <w:p w14:paraId="5E584EE8" w14:textId="29720C1D" w:rsidR="00994A3D" w:rsidRPr="00994A3D" w:rsidRDefault="00654E8F" w:rsidP="00286AD0">
      <w:pPr>
        <w:pStyle w:val="1"/>
        <w:spacing w:before="0" w:after="0"/>
      </w:pPr>
      <w:r w:rsidRPr="00994A3D">
        <w:t>Supplementary Tables</w:t>
      </w:r>
    </w:p>
    <w:p w14:paraId="0AB4168D" w14:textId="77777777" w:rsidR="00286AD0" w:rsidRPr="00F66EE5" w:rsidRDefault="00286AD0" w:rsidP="00286AD0">
      <w:pPr>
        <w:pStyle w:val="af8"/>
        <w:spacing w:before="0"/>
        <w:ind w:left="360"/>
        <w:jc w:val="both"/>
        <w:rPr>
          <w:b/>
          <w:sz w:val="24"/>
          <w:szCs w:val="24"/>
        </w:rPr>
      </w:pPr>
    </w:p>
    <w:p w14:paraId="39D1C30A" w14:textId="6BBB1DF1" w:rsidR="00286AD0" w:rsidRPr="000716EB" w:rsidRDefault="00286AD0" w:rsidP="00286AD0">
      <w:pPr>
        <w:spacing w:before="0" w:after="0"/>
        <w:jc w:val="center"/>
        <w:rPr>
          <w:i/>
          <w:szCs w:val="24"/>
        </w:rPr>
      </w:pPr>
      <w:r w:rsidRPr="00286AD0">
        <w:rPr>
          <w:i/>
          <w:szCs w:val="24"/>
          <w:lang w:val="en"/>
        </w:rPr>
        <w:t xml:space="preserve">Table 3. </w:t>
      </w:r>
      <w:r w:rsidR="00D50664">
        <w:rPr>
          <w:i/>
          <w:szCs w:val="24"/>
          <w:lang w:val="en"/>
        </w:rPr>
        <w:t xml:space="preserve">RELIGIOUS </w:t>
      </w:r>
      <w:r w:rsidRPr="00286AD0">
        <w:rPr>
          <w:i/>
          <w:szCs w:val="24"/>
          <w:lang w:val="en"/>
        </w:rPr>
        <w:t>PATIENTS: the matrix of inter-correlations of value</w:t>
      </w:r>
      <w:r w:rsidR="000716EB" w:rsidRPr="000716EB">
        <w:rPr>
          <w:i/>
          <w:szCs w:val="24"/>
        </w:rPr>
        <w:t xml:space="preserve"> </w:t>
      </w:r>
      <w:r w:rsidR="000716EB">
        <w:rPr>
          <w:i/>
          <w:szCs w:val="24"/>
        </w:rPr>
        <w:t>statements</w:t>
      </w:r>
    </w:p>
    <w:tbl>
      <w:tblPr>
        <w:tblW w:w="14740" w:type="dxa"/>
        <w:tblInd w:w="-5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7"/>
        <w:gridCol w:w="884"/>
        <w:gridCol w:w="862"/>
        <w:gridCol w:w="862"/>
        <w:gridCol w:w="751"/>
        <w:gridCol w:w="884"/>
        <w:gridCol w:w="884"/>
        <w:gridCol w:w="884"/>
        <w:gridCol w:w="840"/>
        <w:gridCol w:w="884"/>
        <w:gridCol w:w="884"/>
        <w:gridCol w:w="884"/>
        <w:gridCol w:w="751"/>
        <w:gridCol w:w="840"/>
        <w:gridCol w:w="884"/>
        <w:gridCol w:w="884"/>
        <w:gridCol w:w="751"/>
      </w:tblGrid>
      <w:tr w:rsidR="000716EB" w:rsidRPr="00F0481E" w14:paraId="029ABA63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3F3429BB" w14:textId="79D48B2A" w:rsidR="000716EB" w:rsidRDefault="00286AD0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Value</w:t>
            </w:r>
          </w:p>
          <w:p w14:paraId="69EBC18B" w14:textId="00A61F14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statements</w:t>
            </w:r>
          </w:p>
          <w:p w14:paraId="401DB6B8" w14:textId="4E820AAC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EF783B7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</w:tcPr>
          <w:p w14:paraId="0884D947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</w:tcPr>
          <w:p w14:paraId="6B902B71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14DF862A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5E2AB353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14:paraId="272E6E97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3B555EDD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</w:tcPr>
          <w:p w14:paraId="55250D1D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</w:tcPr>
          <w:p w14:paraId="097500A8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14:paraId="68A6EED1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</w:tcPr>
          <w:p w14:paraId="6724B432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14:paraId="0621CE11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59EB04DE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</w:tcPr>
          <w:p w14:paraId="28269650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6B61307C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8DF272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6</w:t>
            </w:r>
          </w:p>
        </w:tc>
      </w:tr>
      <w:tr w:rsidR="000716EB" w:rsidRPr="00F0481E" w14:paraId="36358B8F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04ED1992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FAB2F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862" w:type="dxa"/>
            <w:shd w:val="clear" w:color="auto" w:fill="auto"/>
            <w:noWrap/>
          </w:tcPr>
          <w:p w14:paraId="2AB04553" w14:textId="018EBB24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  <w:noWrap/>
          </w:tcPr>
          <w:p w14:paraId="4760540F" w14:textId="54EF7600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585AFE8" w14:textId="729EE621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4BA4162" w14:textId="4CE1199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86B07DE" w14:textId="540487F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D19C37D" w14:textId="6B526BF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06D655C" w14:textId="3BB35F0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FD630D2" w14:textId="1EC6623C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71BBD2E" w14:textId="434DE7E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E358631" w14:textId="3E2C448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66A0900" w14:textId="678A42A9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CE820F1" w14:textId="5BFF2DB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0446C28" w14:textId="790BFD3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BF613A0" w14:textId="08E5F59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A5B937A" w14:textId="289C228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32D72A4B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3F37B76E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84BF91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1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1AB5F7E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862" w:type="dxa"/>
            <w:shd w:val="clear" w:color="auto" w:fill="auto"/>
            <w:noWrap/>
          </w:tcPr>
          <w:p w14:paraId="51F3B3FA" w14:textId="640D3571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D4C68F9" w14:textId="12D3D7DF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763C231" w14:textId="01E6EB0C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91DB24F" w14:textId="5CDF69B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34E58BD" w14:textId="28F868F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FAF34E8" w14:textId="1113358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F8D97DA" w14:textId="3BBE5D6F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6074B6E" w14:textId="3CB30B1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0E58E82" w14:textId="3F01A210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198D903" w14:textId="0248D43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FC9FC03" w14:textId="058CB6A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2D5FA93" w14:textId="08E99F30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5FA9A10" w14:textId="3D1FD2E0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9F54EA6" w14:textId="5BADFF1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571EB1B8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037E5FFC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34E6C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2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6285CB1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71*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41CCFBA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6FE0499B" w14:textId="6BB60AAB" w:rsidR="00286AD0" w:rsidRPr="00E45F9F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  <w:lang w:val="ru-R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A74A1C5" w14:textId="01D455D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6EA9C1" w14:textId="24B00E1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B732AE1" w14:textId="3FD93D7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C40C470" w14:textId="6F46C99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BBD008F" w14:textId="62E4616A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CCB6229" w14:textId="25F8BC5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181B489" w14:textId="37D0EAFC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7F7A624" w14:textId="2889CDE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2AD79A9" w14:textId="35454BE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4212648" w14:textId="6D79299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6C6627C" w14:textId="6279F8E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BD1015" w14:textId="69C82011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63C2B3FC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4F94D39B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86D380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7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1E6CA87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3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4986FA2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38653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4090CDA5" w14:textId="49EEDD8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E2E0FC8" w14:textId="11197C6C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8202128" w14:textId="0C185DE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3A4C989" w14:textId="09AFFC9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3D4439F" w14:textId="6E7A140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132DCBE" w14:textId="525E0BDA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74B1E6C" w14:textId="64D392CC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DACDF5" w14:textId="49AC822A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01C023C" w14:textId="3E7D580C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D8EB23B" w14:textId="5C3D35E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65853A1" w14:textId="7C4DF73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58D2B4C" w14:textId="3D831B3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22F78736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3F7FBF49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DA2D3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9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2705345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0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0DB6425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1B5DF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F1AC1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7A62FD5C" w14:textId="19C6FC9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29EB5EC" w14:textId="1DD6D53D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DB5F02E" w14:textId="3F7943B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7CBFF8F" w14:textId="5C5F05F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817EB89" w14:textId="7CF9978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8B3D7C3" w14:textId="23B3805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6692A63" w14:textId="7A0A530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B8BC392" w14:textId="69A7A59D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BDAAD4E" w14:textId="3349099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F374714" w14:textId="56115E74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6AE9784" w14:textId="69B8148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00DF8B45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0D0AD798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FDA5C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7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64CEA38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9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66646E3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E4738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16D3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38C3E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0BBF7F36" w14:textId="55BF3DB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C7FE061" w14:textId="2A283CD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0CFD80E" w14:textId="4474C23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0A083BA" w14:textId="0E367D5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8EA4CF6" w14:textId="38504AF9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F9763C4" w14:textId="7920489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DDB2D58" w14:textId="5F896F6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C676C52" w14:textId="14012A84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6B38072" w14:textId="73617CF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F537C97" w14:textId="55F8491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34D00952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1AEE8473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5BF3F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0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21AB14F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2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3B4F71B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CA3F3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E8E51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AAA7B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F0B5A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1D768F68" w14:textId="64B2F120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8684F49" w14:textId="4E4B06D4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4B6A0CE" w14:textId="5B7268A9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D43A6EC" w14:textId="7B590E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7678C64" w14:textId="668D142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A81BE75" w14:textId="36835D1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E745816" w14:textId="0BC8C2D4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06405B4" w14:textId="7E037D4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83BAFB2" w14:textId="31182310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2227D2EB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2C025779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E277C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4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3B19D75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7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6966504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23D9A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61347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272C98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3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E6C23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B5DA0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567AFA4A" w14:textId="2F51C6DD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6E0D35B" w14:textId="4F260C3C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A19282B" w14:textId="228CED8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226D8DA" w14:textId="4D4C0E6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75A1E3A" w14:textId="68972EA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467ACD" w14:textId="2FE6ED5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5E1DB3F" w14:textId="66EAB2BC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4A4D261" w14:textId="0605E96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4AEB2F9A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6CD348A0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96185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9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1931738A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8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192A411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3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10BB8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F819C0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5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00D72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4B6AF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5306C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37EEF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29D73813" w14:textId="01B048C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08EE92C" w14:textId="13814F74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59426A2" w14:textId="79D0D87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F9AF309" w14:textId="0AE644D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66A8678" w14:textId="492B465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FB5A081" w14:textId="54D7C650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5DB58D2" w14:textId="2BD76D3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2E9DA5AD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3B8E1371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8CB07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4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345B8E7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7*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37754A0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3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A54CA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7B5ECA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F0525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9376C0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1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3F5E7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8F13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E9FAC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3A47BA68" w14:textId="62D1CED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CC6EE23" w14:textId="5C0D014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6AAA40F" w14:textId="3EECBDF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B64AA4A" w14:textId="1C376D5A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FE5C6BA" w14:textId="74DFDA1A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D05B281" w14:textId="02864A5A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4EF471FC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70E9BB21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BCE6A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1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56E9BD08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3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6005BB5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F1C85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A048A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0F7F8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9CA14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E514D0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5C437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95B04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998C6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1BAB62BF" w14:textId="79F7F07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8F7F662" w14:textId="1B403A8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BB3BB87" w14:textId="156ACA1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92E3782" w14:textId="4ABF1EF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D144DAB" w14:textId="74DF10F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56E28013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12C5BAB9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990D7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8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78A597C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7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03BC33B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19A51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E0200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38915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D962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E6DED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0030A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3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57603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1401D1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9679D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17CD929D" w14:textId="0A11C3F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47E5286" w14:textId="3CD6ED1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D30AF14" w14:textId="2114C061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FB96849" w14:textId="2C9AF5B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1554FA99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4A5844A6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4E75CA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4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580985E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5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006389C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A93F0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E2ED8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1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BFD01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9EC6D8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3F00B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0A774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8F4EC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CE6D5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8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460AF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1F3D1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0878286D" w14:textId="1C52F31C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4B39B7E" w14:textId="3425155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960E598" w14:textId="4FD1C63F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3B8561CB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781E7527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815480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1*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53938BB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2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5E64B84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FFA90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056FA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9A27C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F4AE4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0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CF6B8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5C222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9740C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8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9C1F6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6E875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4B0048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567E6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3D3B403B" w14:textId="0DB17F9C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51BEDFA" w14:textId="3DAF4B6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4A8BDC5D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070577A6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CBD90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8*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62526E9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7*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0F6A3B01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3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66512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44436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DB62A0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63462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8131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509AD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51FDC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71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80BD6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EF5F5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29E35A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03BDA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6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8F6DD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1A76619F" w14:textId="08EBC90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05E24FA4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7291C030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86DA8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9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3C7B9A28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82*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6CD5D42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70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39FF3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1C43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D151E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3F5E7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189FF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BE06F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1F41E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8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0DA0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29B3A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D2D4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20194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7669B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72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C2A93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</w:tr>
    </w:tbl>
    <w:p w14:paraId="561603F2" w14:textId="27BA00E6" w:rsidR="00286AD0" w:rsidRDefault="00286AD0" w:rsidP="00286AD0">
      <w:pPr>
        <w:spacing w:before="0" w:after="0"/>
        <w:jc w:val="both"/>
        <w:rPr>
          <w:sz w:val="20"/>
          <w:szCs w:val="20"/>
          <w:lang w:val="en"/>
        </w:rPr>
      </w:pPr>
      <w:r w:rsidRPr="00F0481E">
        <w:rPr>
          <w:i/>
          <w:sz w:val="20"/>
          <w:szCs w:val="20"/>
          <w:lang w:val="en"/>
        </w:rPr>
        <w:t xml:space="preserve">Note: </w:t>
      </w:r>
      <w:r w:rsidRPr="00F0481E">
        <w:rPr>
          <w:sz w:val="20"/>
          <w:szCs w:val="20"/>
          <w:lang w:val="en"/>
        </w:rPr>
        <w:t>* p &lt; 0.001</w:t>
      </w:r>
    </w:p>
    <w:p w14:paraId="25C137EC" w14:textId="77777777" w:rsidR="000716EB" w:rsidRDefault="000716EB" w:rsidP="00286AD0">
      <w:pPr>
        <w:spacing w:before="0" w:after="0"/>
        <w:jc w:val="both"/>
        <w:rPr>
          <w:sz w:val="20"/>
          <w:szCs w:val="20"/>
          <w:lang w:val="en"/>
        </w:rPr>
      </w:pPr>
    </w:p>
    <w:p w14:paraId="4F14E783" w14:textId="04789274" w:rsidR="00286AD0" w:rsidRPr="000716EB" w:rsidRDefault="000716EB" w:rsidP="000716EB">
      <w:pPr>
        <w:spacing w:before="0" w:after="0"/>
        <w:jc w:val="center"/>
        <w:rPr>
          <w:i/>
          <w:szCs w:val="24"/>
        </w:rPr>
      </w:pPr>
      <w:r w:rsidRPr="00286AD0">
        <w:rPr>
          <w:i/>
          <w:szCs w:val="24"/>
          <w:lang w:val="en"/>
        </w:rPr>
        <w:t>Table 4. HEALTHY BELIEVERS: the matrix of inter-correlations of value</w:t>
      </w:r>
      <w:r w:rsidRPr="000716EB">
        <w:rPr>
          <w:i/>
          <w:szCs w:val="24"/>
        </w:rPr>
        <w:t xml:space="preserve"> </w:t>
      </w:r>
      <w:r>
        <w:rPr>
          <w:i/>
          <w:szCs w:val="24"/>
        </w:rPr>
        <w:t>statements</w:t>
      </w:r>
    </w:p>
    <w:tbl>
      <w:tblPr>
        <w:tblpPr w:leftFromText="180" w:rightFromText="180" w:vertAnchor="text" w:horzAnchor="margin" w:tblpXSpec="center" w:tblpY="82"/>
        <w:tblW w:w="147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7"/>
        <w:gridCol w:w="875"/>
        <w:gridCol w:w="832"/>
        <w:gridCol w:w="876"/>
        <w:gridCol w:w="833"/>
        <w:gridCol w:w="833"/>
        <w:gridCol w:w="876"/>
        <w:gridCol w:w="876"/>
        <w:gridCol w:w="876"/>
        <w:gridCol w:w="833"/>
        <w:gridCol w:w="876"/>
        <w:gridCol w:w="876"/>
        <w:gridCol w:w="833"/>
        <w:gridCol w:w="833"/>
        <w:gridCol w:w="876"/>
        <w:gridCol w:w="876"/>
        <w:gridCol w:w="744"/>
      </w:tblGrid>
      <w:tr w:rsidR="000716EB" w:rsidRPr="00F0481E" w14:paraId="2B899A9F" w14:textId="77777777" w:rsidTr="000716EB">
        <w:tc>
          <w:tcPr>
            <w:tcW w:w="1127" w:type="dxa"/>
            <w:shd w:val="clear" w:color="auto" w:fill="auto"/>
            <w:noWrap/>
          </w:tcPr>
          <w:p w14:paraId="3DE2067F" w14:textId="77777777" w:rsidR="000716EB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Value</w:t>
            </w:r>
          </w:p>
          <w:p w14:paraId="232002A4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statements</w:t>
            </w:r>
          </w:p>
        </w:tc>
        <w:tc>
          <w:tcPr>
            <w:tcW w:w="0" w:type="auto"/>
            <w:shd w:val="clear" w:color="auto" w:fill="auto"/>
            <w:noWrap/>
          </w:tcPr>
          <w:p w14:paraId="1E121284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365D09A0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2A471764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0459301F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6C97D21A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14:paraId="17641C2B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769966AC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</w:tcPr>
          <w:p w14:paraId="7604D881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</w:tcPr>
          <w:p w14:paraId="32F2CF2A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14:paraId="2802534E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</w:tcPr>
          <w:p w14:paraId="7C429107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14:paraId="20C2B481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68936F2F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</w:tcPr>
          <w:p w14:paraId="7B1D525C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2EED9007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BB3914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6</w:t>
            </w:r>
          </w:p>
        </w:tc>
      </w:tr>
      <w:tr w:rsidR="000716EB" w:rsidRPr="00F0481E" w14:paraId="1221E0DB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58FD7DE2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D322D1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EB6BFE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F9AAE5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C1FFD60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24832A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6CCF8C8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070D3A4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3742341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9794504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C595A1C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AE2ABBA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4E2EA51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04406E8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CC9D82F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6775E1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C624C9C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4E88AE91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38BBDF7E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79A584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CF6A08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7B238DC5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E02A8BE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7104355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5F40A90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E462BBA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5084A52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A181E21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A48B8DF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2E91787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338920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C47C7C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8C8DD75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CE4D77A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22B3479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2221FECC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6C9DDBC0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0434E1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6D9DB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493B33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1370B759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6367E10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38F1682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35F6C3E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EC85964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71A4D7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71B6722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150826F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8A89233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5FD7901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8180A55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D513917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0081BDF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6A198ACE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0D38A836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99D9C3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43E5E2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D6D2F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68FD1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1FC32D22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DA744E6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50AF356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0260489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D88AA86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F02BDB6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734A79C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A0F0A3A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E0824F7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97F0606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916FC68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1DDEEA8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2595D8F7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70EEF0B4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950A80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C09391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E9C498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27C76B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1A49AA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1688A08E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28417FE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0992BC9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F31A6EB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EDD6A99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F4F58A2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2080BC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9B9A637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22A77A8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23D1C2F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D6EFABB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0B53C225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00B13E0C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A5FC52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CDA4D7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39A349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39FB24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6462D4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30352F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73752191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F959B2E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96F15F1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5A99D7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70B7D35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ECF27F3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C3CA357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D53296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A693F4C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2AE1476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50171F7C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274BBFAA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049568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E4768B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A4A270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F88AEA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F5FFE3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6668E2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D2492A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654DD0C2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54E9E7B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422C620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51793C4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48C8D63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F18D7DE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71E55B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1CBF153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7F5E9C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61141575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221FB2DD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D8175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FC2FAF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BE1FAC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D1CDD3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D1BDF0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70996C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2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BA9A2E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B9974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71EE2E79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979DF6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37D4206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75AA975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C23E012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757E1F7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18488E2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484433C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1D8F8498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5A882057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4D8698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3138A8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574ACA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0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DD0558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22D245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E9579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D304D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6E829A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953294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2EC20912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4E2BEF2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9C427B9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534CDEF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5CD089C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5D0511E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3C4BCE6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742AFDE7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25DE882C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lastRenderedPageBreak/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1AC85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858375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10FA04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54557A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6003FB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85AC24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29D9D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6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97C5A1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85A33B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D3DDF0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4DF5E8F3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DF684EC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55638F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7D50112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1971476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BF8D5B2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46A255A6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305B8ADE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EB3B8B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58159E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422B3C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8178A9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FEB965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1B34E6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C95A42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9875CF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EC6C40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01BC3A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9EC2E8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27A7FCD9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29BDE01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0A0D003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458E27A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0F51E90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6F82C206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5CBCAB40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02B04F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329C6A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A786EA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EFBB51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F1D303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3909F5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3FDD1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126498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AA0AD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6F8C7C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6D66D7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EE7E7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31E33953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51AE5AA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3E993A9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2D27942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396882A8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065A5359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3C37DA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377AB6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6B9420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1E5AC8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8D6540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7223BC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4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D1DB2F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D26587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4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8DC283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6BE699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7A283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0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668FE4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AAEE9A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6F905C70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037345E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0E0C168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655F748B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796932A1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C85541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7B87BD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13316E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5C25A6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1D1F3C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3F0AE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74F94F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6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8D2B16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BAA73B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AE8422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0FF660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6B9B8B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ACEBB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19AE5B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7142AB67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5B68029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412AAE9B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1A06D58F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3B995B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76F9B1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560000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4ACDDA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C7F378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D4232E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56546F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3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F1ED0F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201DE9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2835BA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0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A228B7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00CFF7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372E9E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042ED9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5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8637AB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72123FE8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716EB" w:rsidRPr="00F0481E" w14:paraId="37B0A76F" w14:textId="77777777" w:rsidTr="000716EB">
        <w:trPr>
          <w:trHeight w:val="77"/>
        </w:trPr>
        <w:tc>
          <w:tcPr>
            <w:tcW w:w="1127" w:type="dxa"/>
            <w:shd w:val="clear" w:color="auto" w:fill="auto"/>
            <w:noWrap/>
            <w:hideMark/>
          </w:tcPr>
          <w:p w14:paraId="1D793C83" w14:textId="77777777" w:rsidR="000716EB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133D03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2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188A9C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A5971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960491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39F136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E789D8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A00C84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2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0D171E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3CBAC8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65F2C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3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0E16FE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94D95A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632BAF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FB82F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9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99B438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4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A3BDAF" w14:textId="77777777" w:rsidR="000716EB" w:rsidRPr="00F0481E" w:rsidRDefault="000716EB" w:rsidP="000716EB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</w:tr>
    </w:tbl>
    <w:p w14:paraId="7C8869C9" w14:textId="77777777" w:rsidR="00286AD0" w:rsidRPr="00F0481E" w:rsidRDefault="00286AD0" w:rsidP="00286AD0">
      <w:pPr>
        <w:spacing w:before="0" w:after="0"/>
        <w:jc w:val="both"/>
        <w:rPr>
          <w:sz w:val="20"/>
          <w:szCs w:val="20"/>
        </w:rPr>
      </w:pPr>
      <w:r w:rsidRPr="00F0481E">
        <w:rPr>
          <w:i/>
          <w:sz w:val="20"/>
          <w:szCs w:val="20"/>
          <w:lang w:val="en"/>
        </w:rPr>
        <w:t xml:space="preserve">Note: </w:t>
      </w:r>
      <w:r w:rsidRPr="00F0481E">
        <w:rPr>
          <w:sz w:val="20"/>
          <w:szCs w:val="20"/>
          <w:lang w:val="en"/>
        </w:rPr>
        <w:t>* p &lt; 0.001</w:t>
      </w:r>
    </w:p>
    <w:p w14:paraId="184F2FD8" w14:textId="77777777" w:rsidR="00286AD0" w:rsidRPr="00F0481E" w:rsidRDefault="00286AD0" w:rsidP="00286AD0">
      <w:pPr>
        <w:spacing w:before="0" w:after="0"/>
        <w:jc w:val="both"/>
        <w:rPr>
          <w:sz w:val="20"/>
          <w:szCs w:val="20"/>
        </w:rPr>
      </w:pPr>
    </w:p>
    <w:p w14:paraId="30EB33A2" w14:textId="18845B45" w:rsidR="00286AD0" w:rsidRPr="00286AD0" w:rsidRDefault="00286AD0" w:rsidP="00286AD0">
      <w:pPr>
        <w:spacing w:before="0" w:after="0"/>
        <w:jc w:val="center"/>
        <w:rPr>
          <w:i/>
          <w:szCs w:val="24"/>
        </w:rPr>
      </w:pPr>
      <w:r w:rsidRPr="00286AD0">
        <w:rPr>
          <w:i/>
          <w:szCs w:val="24"/>
          <w:lang w:val="en"/>
        </w:rPr>
        <w:t>Table 5. NON-</w:t>
      </w:r>
      <w:r w:rsidR="00D50664">
        <w:rPr>
          <w:i/>
          <w:szCs w:val="24"/>
          <w:lang w:val="en"/>
        </w:rPr>
        <w:t>RELIGIOUS</w:t>
      </w:r>
      <w:r w:rsidRPr="00286AD0">
        <w:rPr>
          <w:i/>
          <w:szCs w:val="24"/>
          <w:lang w:val="en"/>
        </w:rPr>
        <w:t xml:space="preserve"> PATIENTS: the matrix of inter-correlations of </w:t>
      </w:r>
      <w:r w:rsidR="000716EB" w:rsidRPr="00286AD0">
        <w:rPr>
          <w:i/>
          <w:szCs w:val="24"/>
          <w:lang w:val="en"/>
        </w:rPr>
        <w:t>value</w:t>
      </w:r>
      <w:r w:rsidR="000716EB" w:rsidRPr="000716EB">
        <w:rPr>
          <w:i/>
          <w:szCs w:val="24"/>
        </w:rPr>
        <w:t xml:space="preserve"> </w:t>
      </w:r>
      <w:r w:rsidR="000716EB">
        <w:rPr>
          <w:i/>
          <w:szCs w:val="24"/>
        </w:rPr>
        <w:t>statements</w:t>
      </w:r>
    </w:p>
    <w:tbl>
      <w:tblPr>
        <w:tblW w:w="14740" w:type="dxa"/>
        <w:tblInd w:w="-5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7"/>
        <w:gridCol w:w="895"/>
        <w:gridCol w:w="760"/>
        <w:gridCol w:w="850"/>
        <w:gridCol w:w="761"/>
        <w:gridCol w:w="896"/>
        <w:gridCol w:w="896"/>
        <w:gridCol w:w="896"/>
        <w:gridCol w:w="896"/>
        <w:gridCol w:w="851"/>
        <w:gridCol w:w="896"/>
        <w:gridCol w:w="896"/>
        <w:gridCol w:w="896"/>
        <w:gridCol w:w="851"/>
        <w:gridCol w:w="851"/>
        <w:gridCol w:w="761"/>
        <w:gridCol w:w="761"/>
      </w:tblGrid>
      <w:tr w:rsidR="00286AD0" w:rsidRPr="00F0481E" w14:paraId="5EBF782A" w14:textId="77777777" w:rsidTr="000716EB">
        <w:tc>
          <w:tcPr>
            <w:tcW w:w="1127" w:type="dxa"/>
            <w:shd w:val="clear" w:color="auto" w:fill="auto"/>
            <w:noWrap/>
          </w:tcPr>
          <w:p w14:paraId="3E5C03DE" w14:textId="77777777" w:rsidR="000716EB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Value</w:t>
            </w:r>
          </w:p>
          <w:p w14:paraId="51856C11" w14:textId="768FF9A5" w:rsidR="00286AD0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statements</w:t>
            </w:r>
          </w:p>
        </w:tc>
        <w:tc>
          <w:tcPr>
            <w:tcW w:w="0" w:type="auto"/>
            <w:shd w:val="clear" w:color="auto" w:fill="auto"/>
            <w:noWrap/>
          </w:tcPr>
          <w:p w14:paraId="068FBA98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52F61AB5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466B6227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20A14830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665B20FE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14:paraId="510D9C05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12274D4D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</w:tcPr>
          <w:p w14:paraId="08CD4284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</w:tcPr>
          <w:p w14:paraId="457D76A1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14:paraId="793CCC8F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</w:tcPr>
          <w:p w14:paraId="2C80947E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14:paraId="5BCD7A11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74D0C546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</w:tcPr>
          <w:p w14:paraId="082D0C3D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433B32BD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164770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6</w:t>
            </w:r>
          </w:p>
        </w:tc>
      </w:tr>
      <w:tr w:rsidR="00286AD0" w:rsidRPr="00F0481E" w14:paraId="5F75541A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7271D359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13C5F35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2C15541B" w14:textId="5D2A018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948612E" w14:textId="5DCA098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8C50596" w14:textId="6317216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9745091" w14:textId="4C56FE5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E4394EE" w14:textId="0E1CE45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1B54886" w14:textId="0CF3FA9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2AC2341" w14:textId="3F61EAB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0D16802" w14:textId="0A19F0C1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C8FBDB5" w14:textId="686028FD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16DD6AC" w14:textId="735D5C2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DD1448C" w14:textId="407BD1A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03F9450" w14:textId="3C7FC72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22998A7" w14:textId="150F8A7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0D22578" w14:textId="6BF34E0D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8F44E86" w14:textId="526D58C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1BF38ADE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33285917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2DEE938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</w:tcPr>
          <w:p w14:paraId="349FA460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6B71BF07" w14:textId="2ADC36A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5BA6CAD" w14:textId="0968CE7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BE7E982" w14:textId="40682BD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AF6170F" w14:textId="056FE8A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DDF9DCC" w14:textId="06E08BFC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6B584FD" w14:textId="2A76497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CBB8458" w14:textId="2035CDB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0D12B24" w14:textId="4C1165D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370D1A1" w14:textId="5FA500EF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A26E742" w14:textId="6927D5ED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1827352" w14:textId="0D07E5C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48EC7EF" w14:textId="1040D320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499100B" w14:textId="7006323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F091EE7" w14:textId="47F387CF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52D147A8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69231F5E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03774640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0*</w:t>
            </w:r>
          </w:p>
        </w:tc>
        <w:tc>
          <w:tcPr>
            <w:tcW w:w="0" w:type="auto"/>
            <w:shd w:val="clear" w:color="auto" w:fill="auto"/>
            <w:noWrap/>
          </w:tcPr>
          <w:p w14:paraId="11CEA45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</w:tcPr>
          <w:p w14:paraId="3F83AC6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397A66A7" w14:textId="14C4D27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7C0F015" w14:textId="7766C7F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FC7202F" w14:textId="313CC70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52A7AA7" w14:textId="6F66E6F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9B00866" w14:textId="16EC618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13EFF95" w14:textId="4B21C8C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8DFB864" w14:textId="527C296A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9B1B62F" w14:textId="5821B6A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1A716EB" w14:textId="3846DD8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2271A26" w14:textId="0306EF7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1230969" w14:textId="21F033D1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82CC050" w14:textId="38C184F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DA7542" w14:textId="64ADEEE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48402EA4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41B6DA56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1EE2FB1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</w:tcPr>
          <w:p w14:paraId="04C6B59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</w:tcPr>
          <w:p w14:paraId="5631F3D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</w:tcPr>
          <w:p w14:paraId="55656F7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2F718CE2" w14:textId="3D117DE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236887A" w14:textId="03AC1D2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11E8A02" w14:textId="59B74FD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BA158D3" w14:textId="0566139F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D97849" w14:textId="6A1FAE2A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CE855FF" w14:textId="004DB894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837EA6E" w14:textId="2068F8BD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4297326" w14:textId="11AC9A19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53355F2" w14:textId="3C1E735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D74CFED" w14:textId="17008D74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559749E" w14:textId="7316732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3DB89BE" w14:textId="7FB32AE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66E07735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614A23B7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14:paraId="7449110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</w:tcPr>
          <w:p w14:paraId="321F027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</w:tcPr>
          <w:p w14:paraId="6AADC59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</w:tcPr>
          <w:p w14:paraId="2781836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</w:tcPr>
          <w:p w14:paraId="2E9AC89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030DBE85" w14:textId="7CE73130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152A53F" w14:textId="687F01A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A9A2CD2" w14:textId="380B683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7B630FC" w14:textId="5C696C7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81EBF9" w14:textId="40AEBCEA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A465A50" w14:textId="761B3CD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803AB5E" w14:textId="25A06AB4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FD21C2D" w14:textId="773B9DC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A8FBAE4" w14:textId="0B3F5B4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701C725" w14:textId="3F4CC2A9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A41BC46" w14:textId="1781939F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49F12B6D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4C4A2BC8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547E775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</w:tcPr>
          <w:p w14:paraId="12B51CB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</w:tcPr>
          <w:p w14:paraId="491BB00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</w:tcPr>
          <w:p w14:paraId="463E1AE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</w:tcPr>
          <w:p w14:paraId="579AAF2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0*</w:t>
            </w:r>
          </w:p>
        </w:tc>
        <w:tc>
          <w:tcPr>
            <w:tcW w:w="0" w:type="auto"/>
            <w:shd w:val="clear" w:color="auto" w:fill="auto"/>
            <w:noWrap/>
          </w:tcPr>
          <w:p w14:paraId="643EAE48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53B0D9B2" w14:textId="6B6EA0D4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29C5DD3" w14:textId="28AAF62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3C85188" w14:textId="537381C0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6EC74C5" w14:textId="0A922ADD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8488368" w14:textId="0DFA815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0E5FE75" w14:textId="162A490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25F8188" w14:textId="4520F5F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4F90CA1" w14:textId="189D9F3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1667A1C" w14:textId="7ED4B46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367388C" w14:textId="6108FB20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3E573B10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441BC2E6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</w:tcPr>
          <w:p w14:paraId="7810C44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</w:tcPr>
          <w:p w14:paraId="36469FA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</w:tcPr>
          <w:p w14:paraId="4E6784A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</w:tcPr>
          <w:p w14:paraId="7458392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</w:tcPr>
          <w:p w14:paraId="77967CF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</w:tcPr>
          <w:p w14:paraId="6345E9A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</w:tcPr>
          <w:p w14:paraId="0C225DC1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1D7368AB" w14:textId="41B30C84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F831A65" w14:textId="11457F24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989053" w14:textId="2483179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EE58EE7" w14:textId="5E41A48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7A80A16" w14:textId="6F3FFF2F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497C37C" w14:textId="1C881B29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D334F8C" w14:textId="71F1D47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47FB674" w14:textId="411A63B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2875F14" w14:textId="3096D59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3E50164F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3381A284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</w:tcPr>
          <w:p w14:paraId="0F44634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</w:tcPr>
          <w:p w14:paraId="4DA1F6B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</w:tcPr>
          <w:p w14:paraId="59825C0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</w:tcPr>
          <w:p w14:paraId="7910CC4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</w:tcPr>
          <w:p w14:paraId="1478F2C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</w:tcPr>
          <w:p w14:paraId="7F062D8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5*</w:t>
            </w:r>
          </w:p>
        </w:tc>
        <w:tc>
          <w:tcPr>
            <w:tcW w:w="0" w:type="auto"/>
            <w:shd w:val="clear" w:color="auto" w:fill="auto"/>
            <w:noWrap/>
          </w:tcPr>
          <w:p w14:paraId="2B0D9C90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</w:tcPr>
          <w:p w14:paraId="443C185A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507F1EF1" w14:textId="322B3A2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D2F31F" w14:textId="542C8AEA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2C5B17F" w14:textId="17519D6C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53728AE" w14:textId="052D9B0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020895C" w14:textId="2C86A9FF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B424259" w14:textId="657026F4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7F82573" w14:textId="2C6FF3E4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5C193CF" w14:textId="258CC8F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033EF643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2174B1B0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14:paraId="14D17060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</w:tcPr>
          <w:p w14:paraId="41D0D8A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</w:tcPr>
          <w:p w14:paraId="04139CD1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</w:tcPr>
          <w:p w14:paraId="7F73A8D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</w:tcPr>
          <w:p w14:paraId="1321DCD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</w:tcPr>
          <w:p w14:paraId="1521BA3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</w:tcPr>
          <w:p w14:paraId="49F1737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</w:tcPr>
          <w:p w14:paraId="4EE8ACB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</w:tcPr>
          <w:p w14:paraId="4F370A0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0D8879B3" w14:textId="4BDA206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7B1829F" w14:textId="3110EB90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FECE93F" w14:textId="41A0ECDA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EBD0DC6" w14:textId="453454A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5C63061" w14:textId="1A933D21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F3AF611" w14:textId="5DEC433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3FEDBB2" w14:textId="25066DA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503D6993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217A1D77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</w:tcPr>
          <w:p w14:paraId="64C92FC1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</w:tcPr>
          <w:p w14:paraId="1539E19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</w:tcPr>
          <w:p w14:paraId="688F6B70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</w:tcPr>
          <w:p w14:paraId="611999E0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</w:tcPr>
          <w:p w14:paraId="2E311FA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</w:tcPr>
          <w:p w14:paraId="2D99595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</w:tcPr>
          <w:p w14:paraId="6F050D2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2*</w:t>
            </w:r>
          </w:p>
        </w:tc>
        <w:tc>
          <w:tcPr>
            <w:tcW w:w="0" w:type="auto"/>
            <w:shd w:val="clear" w:color="auto" w:fill="auto"/>
            <w:noWrap/>
          </w:tcPr>
          <w:p w14:paraId="2FD5C9D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</w:tcPr>
          <w:p w14:paraId="37ACF39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</w:tcPr>
          <w:p w14:paraId="010950A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5D66FE7D" w14:textId="7129B70C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33DDE9F" w14:textId="55AB3F7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7925D92" w14:textId="03A093A4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51C5B6B" w14:textId="1D9CD05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BEBE63E" w14:textId="4BDADF6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3ECD894" w14:textId="02AA0CF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651D90AE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5F081500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14:paraId="541A90B8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</w:tcPr>
          <w:p w14:paraId="1A2EB60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</w:tcPr>
          <w:p w14:paraId="0D0982C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</w:tcPr>
          <w:p w14:paraId="40EA150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</w:tcPr>
          <w:p w14:paraId="6F34C0F8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</w:tcPr>
          <w:p w14:paraId="55DBE2BA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</w:tcPr>
          <w:p w14:paraId="6F95E47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</w:tcPr>
          <w:p w14:paraId="646B975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</w:tcPr>
          <w:p w14:paraId="0E995E8A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</w:tcPr>
          <w:p w14:paraId="2CCC92A0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0</w:t>
            </w:r>
          </w:p>
        </w:tc>
        <w:tc>
          <w:tcPr>
            <w:tcW w:w="0" w:type="auto"/>
            <w:shd w:val="clear" w:color="auto" w:fill="auto"/>
            <w:noWrap/>
          </w:tcPr>
          <w:p w14:paraId="3F21CA5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0E5C004A" w14:textId="25AE6AA9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A83CF73" w14:textId="424CAF8D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DBA744D" w14:textId="23F159AC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50C7BD2" w14:textId="26B9777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AF71CEE" w14:textId="50C0436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7029E30F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3A444238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67AD4478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</w:tcPr>
          <w:p w14:paraId="7D289F8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</w:tcPr>
          <w:p w14:paraId="1A7D32D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</w:tcPr>
          <w:p w14:paraId="50146DD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</w:tcPr>
          <w:p w14:paraId="3AC6EE7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</w:tcPr>
          <w:p w14:paraId="7CB6C30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</w:tcPr>
          <w:p w14:paraId="0A661E5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</w:tcPr>
          <w:p w14:paraId="0AA7E92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</w:tcPr>
          <w:p w14:paraId="66A8FB7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</w:tcPr>
          <w:p w14:paraId="7BC43D8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</w:tcPr>
          <w:p w14:paraId="3279457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</w:tcPr>
          <w:p w14:paraId="716A2BB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111BC448" w14:textId="12F79E2D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145A5A4" w14:textId="7D09DA9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7F07A38" w14:textId="3429E70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F8D70B6" w14:textId="7AE5F6C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00C31AA5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11F8BADA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</w:tcPr>
          <w:p w14:paraId="0E24EF2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</w:tcPr>
          <w:p w14:paraId="39F84AB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</w:tcPr>
          <w:p w14:paraId="05583A1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</w:tcPr>
          <w:p w14:paraId="24BA0AE8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</w:tcPr>
          <w:p w14:paraId="10412BB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</w:tcPr>
          <w:p w14:paraId="2F37DA1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</w:tcPr>
          <w:p w14:paraId="0CB745F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</w:tcPr>
          <w:p w14:paraId="6E037D0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3*</w:t>
            </w:r>
          </w:p>
        </w:tc>
        <w:tc>
          <w:tcPr>
            <w:tcW w:w="0" w:type="auto"/>
            <w:shd w:val="clear" w:color="auto" w:fill="auto"/>
            <w:noWrap/>
          </w:tcPr>
          <w:p w14:paraId="16E14CA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</w:tcPr>
          <w:p w14:paraId="5C45FF3A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</w:tcPr>
          <w:p w14:paraId="045D312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4*</w:t>
            </w:r>
          </w:p>
        </w:tc>
        <w:tc>
          <w:tcPr>
            <w:tcW w:w="0" w:type="auto"/>
            <w:shd w:val="clear" w:color="auto" w:fill="auto"/>
            <w:noWrap/>
          </w:tcPr>
          <w:p w14:paraId="0632AFC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4*</w:t>
            </w:r>
          </w:p>
        </w:tc>
        <w:tc>
          <w:tcPr>
            <w:tcW w:w="0" w:type="auto"/>
            <w:shd w:val="clear" w:color="auto" w:fill="auto"/>
            <w:noWrap/>
          </w:tcPr>
          <w:p w14:paraId="618D671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08B9A1E0" w14:textId="7E1310FD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483B5C9" w14:textId="4690D19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BE1CEB0" w14:textId="6338D12F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141667FF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57E1E436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</w:tcPr>
          <w:p w14:paraId="0FFCD54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</w:tcPr>
          <w:p w14:paraId="718E7B5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</w:tcPr>
          <w:p w14:paraId="021F09E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</w:tcPr>
          <w:p w14:paraId="7BCAE30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</w:tcPr>
          <w:p w14:paraId="3173E7F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</w:tcPr>
          <w:p w14:paraId="46970C01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</w:tcPr>
          <w:p w14:paraId="2BB4665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8*</w:t>
            </w:r>
          </w:p>
        </w:tc>
        <w:tc>
          <w:tcPr>
            <w:tcW w:w="0" w:type="auto"/>
            <w:shd w:val="clear" w:color="auto" w:fill="auto"/>
            <w:noWrap/>
          </w:tcPr>
          <w:p w14:paraId="42C6171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0</w:t>
            </w:r>
          </w:p>
        </w:tc>
        <w:tc>
          <w:tcPr>
            <w:tcW w:w="0" w:type="auto"/>
            <w:shd w:val="clear" w:color="auto" w:fill="auto"/>
            <w:noWrap/>
          </w:tcPr>
          <w:p w14:paraId="44712CF1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</w:tcPr>
          <w:p w14:paraId="44D5F3F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9*</w:t>
            </w:r>
          </w:p>
        </w:tc>
        <w:tc>
          <w:tcPr>
            <w:tcW w:w="0" w:type="auto"/>
            <w:shd w:val="clear" w:color="auto" w:fill="auto"/>
            <w:noWrap/>
          </w:tcPr>
          <w:p w14:paraId="5EFE13F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</w:tcPr>
          <w:p w14:paraId="5450C98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</w:tcPr>
          <w:p w14:paraId="3A4F9E2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</w:tcPr>
          <w:p w14:paraId="1B73FA4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4B55CFD5" w14:textId="3CC60DE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6130E3F" w14:textId="15BDEE64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6FA71B0E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3AA064B3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14:paraId="3643F04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7*</w:t>
            </w:r>
          </w:p>
        </w:tc>
        <w:tc>
          <w:tcPr>
            <w:tcW w:w="0" w:type="auto"/>
            <w:shd w:val="clear" w:color="auto" w:fill="auto"/>
            <w:noWrap/>
          </w:tcPr>
          <w:p w14:paraId="6766D2E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</w:tcPr>
          <w:p w14:paraId="6EB5B75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</w:tcPr>
          <w:p w14:paraId="4C477320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</w:tcPr>
          <w:p w14:paraId="6C18697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</w:tcPr>
          <w:p w14:paraId="7F92E81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</w:tcPr>
          <w:p w14:paraId="41DE05D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0*</w:t>
            </w:r>
          </w:p>
        </w:tc>
        <w:tc>
          <w:tcPr>
            <w:tcW w:w="0" w:type="auto"/>
            <w:shd w:val="clear" w:color="auto" w:fill="auto"/>
            <w:noWrap/>
          </w:tcPr>
          <w:p w14:paraId="7D9289A0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</w:tcPr>
          <w:p w14:paraId="79B6C9B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</w:tcPr>
          <w:p w14:paraId="7466595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</w:tcPr>
          <w:p w14:paraId="157F087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</w:tcPr>
          <w:p w14:paraId="4573D82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</w:tcPr>
          <w:p w14:paraId="083828B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</w:tcPr>
          <w:p w14:paraId="6D7F8298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</w:tcPr>
          <w:p w14:paraId="4FC1FA4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5FAC4A31" w14:textId="326F1E89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0F73E6B8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78C5DF72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14:paraId="5A19FFE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</w:tcPr>
          <w:p w14:paraId="327AA1D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</w:tcPr>
          <w:p w14:paraId="259EE6E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</w:tcPr>
          <w:p w14:paraId="5C0C2DAA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</w:tcPr>
          <w:p w14:paraId="5A40AA1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</w:tcPr>
          <w:p w14:paraId="7DCB5F8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</w:tcPr>
          <w:p w14:paraId="7E1C5F9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</w:tcPr>
          <w:p w14:paraId="218CCBE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</w:tcPr>
          <w:p w14:paraId="3177038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</w:tcPr>
          <w:p w14:paraId="3DCE5A9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</w:tcPr>
          <w:p w14:paraId="3076D7F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</w:tcPr>
          <w:p w14:paraId="5A4892B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</w:tcPr>
          <w:p w14:paraId="2D30A0B0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</w:tcPr>
          <w:p w14:paraId="3D915A9A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</w:tcPr>
          <w:p w14:paraId="0C4D978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</w:tcPr>
          <w:p w14:paraId="17BB81E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</w:tr>
    </w:tbl>
    <w:p w14:paraId="6C66EC38" w14:textId="77777777" w:rsidR="00286AD0" w:rsidRPr="00F0481E" w:rsidRDefault="00286AD0" w:rsidP="00286AD0">
      <w:pPr>
        <w:spacing w:before="0" w:after="0"/>
        <w:jc w:val="both"/>
        <w:rPr>
          <w:sz w:val="20"/>
          <w:szCs w:val="20"/>
        </w:rPr>
      </w:pPr>
      <w:r w:rsidRPr="00F0481E">
        <w:rPr>
          <w:i/>
          <w:sz w:val="20"/>
          <w:szCs w:val="20"/>
          <w:lang w:val="en"/>
        </w:rPr>
        <w:t xml:space="preserve">Note: </w:t>
      </w:r>
      <w:r w:rsidRPr="00F0481E">
        <w:rPr>
          <w:sz w:val="20"/>
          <w:szCs w:val="20"/>
          <w:lang w:val="en"/>
        </w:rPr>
        <w:t>* p &lt; 0.001</w:t>
      </w:r>
    </w:p>
    <w:p w14:paraId="43811635" w14:textId="21F738DC" w:rsidR="00286AD0" w:rsidRDefault="00286AD0" w:rsidP="00286AD0">
      <w:pPr>
        <w:spacing w:before="0" w:after="0"/>
        <w:jc w:val="both"/>
        <w:rPr>
          <w:sz w:val="20"/>
          <w:szCs w:val="20"/>
        </w:rPr>
      </w:pPr>
    </w:p>
    <w:p w14:paraId="43A2ADAE" w14:textId="77777777" w:rsidR="000716EB" w:rsidRPr="00F0481E" w:rsidRDefault="000716EB" w:rsidP="00286AD0">
      <w:pPr>
        <w:spacing w:before="0" w:after="0"/>
        <w:jc w:val="both"/>
        <w:rPr>
          <w:sz w:val="20"/>
          <w:szCs w:val="20"/>
        </w:rPr>
      </w:pPr>
    </w:p>
    <w:p w14:paraId="4A3DBE74" w14:textId="77777777" w:rsidR="00286AD0" w:rsidRPr="00286AD0" w:rsidRDefault="00286AD0" w:rsidP="00286AD0">
      <w:pPr>
        <w:spacing w:before="0" w:after="0"/>
        <w:jc w:val="center"/>
        <w:rPr>
          <w:i/>
          <w:szCs w:val="24"/>
        </w:rPr>
      </w:pPr>
      <w:r w:rsidRPr="00286AD0">
        <w:rPr>
          <w:i/>
          <w:szCs w:val="24"/>
          <w:lang w:val="en"/>
        </w:rPr>
        <w:t xml:space="preserve">Table 6. HEALTHY NON-BELIEVERS: the matrix of inter-correlations of </w:t>
      </w:r>
      <w:r w:rsidR="000716EB" w:rsidRPr="00286AD0">
        <w:rPr>
          <w:i/>
          <w:szCs w:val="24"/>
          <w:lang w:val="en"/>
        </w:rPr>
        <w:t>value</w:t>
      </w:r>
      <w:r w:rsidR="000716EB" w:rsidRPr="000716EB">
        <w:rPr>
          <w:i/>
          <w:szCs w:val="24"/>
        </w:rPr>
        <w:t xml:space="preserve"> </w:t>
      </w:r>
      <w:r w:rsidR="000716EB">
        <w:rPr>
          <w:i/>
          <w:szCs w:val="24"/>
        </w:rPr>
        <w:t>statements</w:t>
      </w:r>
    </w:p>
    <w:tbl>
      <w:tblPr>
        <w:tblW w:w="14740" w:type="dxa"/>
        <w:tblInd w:w="-5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7"/>
        <w:gridCol w:w="861"/>
        <w:gridCol w:w="861"/>
        <w:gridCol w:w="861"/>
        <w:gridCol w:w="861"/>
        <w:gridCol w:w="861"/>
        <w:gridCol w:w="861"/>
        <w:gridCol w:w="862"/>
        <w:gridCol w:w="862"/>
        <w:gridCol w:w="862"/>
        <w:gridCol w:w="862"/>
        <w:gridCol w:w="862"/>
        <w:gridCol w:w="862"/>
        <w:gridCol w:w="819"/>
        <w:gridCol w:w="862"/>
        <w:gridCol w:w="862"/>
        <w:gridCol w:w="732"/>
      </w:tblGrid>
      <w:tr w:rsidR="00286AD0" w:rsidRPr="00F0481E" w14:paraId="5713B376" w14:textId="77777777" w:rsidTr="000716EB">
        <w:tc>
          <w:tcPr>
            <w:tcW w:w="1127" w:type="dxa"/>
            <w:shd w:val="clear" w:color="auto" w:fill="auto"/>
            <w:noWrap/>
          </w:tcPr>
          <w:p w14:paraId="3A596F27" w14:textId="77777777" w:rsidR="000716EB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Value</w:t>
            </w:r>
          </w:p>
          <w:p w14:paraId="18F06C47" w14:textId="6137FAD5" w:rsidR="00286AD0" w:rsidRPr="00F0481E" w:rsidRDefault="000716EB" w:rsidP="000716EB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statements</w:t>
            </w:r>
          </w:p>
        </w:tc>
        <w:tc>
          <w:tcPr>
            <w:tcW w:w="0" w:type="auto"/>
            <w:shd w:val="clear" w:color="auto" w:fill="auto"/>
            <w:noWrap/>
          </w:tcPr>
          <w:p w14:paraId="5A76ACE5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15D3A383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733495A7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435E294B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0E630561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14:paraId="07D219A2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222E0297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</w:tcPr>
          <w:p w14:paraId="5A26312C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</w:tcPr>
          <w:p w14:paraId="0639486B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14:paraId="5E9BE5C5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</w:tcPr>
          <w:p w14:paraId="1DCA998D" w14:textId="23A5B5D2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07167AE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19A32D32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</w:tcPr>
          <w:p w14:paraId="2409865F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1C74BA20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152405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6</w:t>
            </w:r>
          </w:p>
        </w:tc>
      </w:tr>
      <w:tr w:rsidR="00286AD0" w:rsidRPr="00F0481E" w14:paraId="3629CFF3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29D89DB8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276C3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705C8A" w14:textId="02CE0529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E9B080E" w14:textId="2855638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C90C679" w14:textId="37F0D5CA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91ACB14" w14:textId="1E1CBA20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3ED7DCF" w14:textId="632D7D5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90022E0" w14:textId="41D62B1A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546B974" w14:textId="2AAE913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54554F5" w14:textId="6E06360F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FD90F39" w14:textId="327F1A9D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529DDD6" w14:textId="273D03D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2305CBE" w14:textId="26EEF42A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462C48E" w14:textId="20B09421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C1B6C22" w14:textId="73DE46A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10013D" w14:textId="52DDB1AA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80C2D11" w14:textId="2F8A90B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03BE7C17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7D1B70E5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C6F64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75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E3E49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40C4DE3A" w14:textId="6ED880B1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B8E3674" w14:textId="2D468A90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9CBE2BE" w14:textId="4F1D18B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DC694BA" w14:textId="632E960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644673B" w14:textId="5040627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9391D18" w14:textId="0605C9D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F1E19AE" w14:textId="7F54BDA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0CBFAA2" w14:textId="512CB8A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C5AEB33" w14:textId="6AC9450A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6FDCEE9" w14:textId="3819BB29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1F769C8" w14:textId="312F72AF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BA1ECC8" w14:textId="31491304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E05874E" w14:textId="1DF5B6B4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5247C3A" w14:textId="71DE4DB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5C0FAF0D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3DAB289E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1F9F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7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1F0D91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80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5813D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47FD3635" w14:textId="063E8A89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8156C17" w14:textId="2A4B16ED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8E08A38" w14:textId="0D3E441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9235458" w14:textId="510EE0F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B67912F" w14:textId="271D154C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F396A0E" w14:textId="70FCB88F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8A6547A" w14:textId="3BB49A50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003D1C5" w14:textId="466A8D1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D933960" w14:textId="4E2DEDCF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40CE44E" w14:textId="044F6780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D9F424E" w14:textId="5B6B49A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1BF6622" w14:textId="766ED91A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6BDD7E2" w14:textId="785836C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6E0F3D21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60BB6E2C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7E6FC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6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928D9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9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FB0F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8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44503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2EC62413" w14:textId="1DBB5D2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262BB6E" w14:textId="28C6ED04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0BD2C3A" w14:textId="42D8A311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4566892" w14:textId="21C6D66F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1F655B2" w14:textId="2A4140C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2427164" w14:textId="1A90B90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A050076" w14:textId="00B379F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CEFA7E1" w14:textId="5308F6D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10823B5" w14:textId="75425301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04E7660" w14:textId="3DF59DA1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D200D61" w14:textId="158B9FC0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1AE12AC" w14:textId="6B3A4D4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31EECAE1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59A9035D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F2E1A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869F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6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96D4F8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7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750191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9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C9D87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648311D1" w14:textId="727F70F1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4F7A09" w14:textId="0BF4A66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B096F74" w14:textId="641D2149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4059A38" w14:textId="245E213A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5FA3188" w14:textId="3D16B30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A4B0A6B" w14:textId="005A743D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BDB86D0" w14:textId="19F26B60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FCF882B" w14:textId="0C774A1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7A7B2B5" w14:textId="12ACFD09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77FC8D6" w14:textId="287C526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C486F9D" w14:textId="36B386A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49132071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30E9E27F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A2E3E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0EC101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0F2F4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94E66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578E5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5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FCEE7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3355D214" w14:textId="439FC3F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E692A98" w14:textId="4C92D9D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394078D" w14:textId="4A2D843D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0F2694B" w14:textId="2ADE246D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EBE1725" w14:textId="2929FF89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D8AC96D" w14:textId="040E107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05E17AB" w14:textId="5761DB79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4BEB005" w14:textId="11740A0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27392CC" w14:textId="4472287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6D373EE" w14:textId="20421AED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02B9AC49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7DD0649E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B0EBD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1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5A83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2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226C5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2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A422B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2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D3EA9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DC951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4FE67A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0849915E" w14:textId="38BCE62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95A7BB9" w14:textId="4F36EDA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F492100" w14:textId="27283521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383F110" w14:textId="4B3CF2A9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7C3DA96" w14:textId="2A9AE08E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FA59C4A" w14:textId="602D949C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F6976A8" w14:textId="2BB26F0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BF9F893" w14:textId="6A87180C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FC20EAB" w14:textId="230FB08B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07FE36E3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2813313B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546D9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FC28F1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3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BB9A8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2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39930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3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B89B1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2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233E6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5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1D452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F336F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4E91AD34" w14:textId="0948032D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5AE7231" w14:textId="4C8AEA0F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05F9485" w14:textId="7C36213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DD1A088" w14:textId="12A55EF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E088906" w14:textId="4FAB14D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87DA2B0" w14:textId="77599B3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6D72F59" w14:textId="5BB274C0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8405B5F" w14:textId="2BF4920C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34C4B1FD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3E8C611B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761CF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4195C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7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1CDF8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6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B7C96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77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B7722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7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A413C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0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983EB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1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AAE8D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1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46630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58C11B99" w14:textId="08422EB3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34CA676" w14:textId="43A4794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E9AA33B" w14:textId="6D38BFC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D74E846" w14:textId="714B52B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8FFAE1C" w14:textId="43A4274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3C71235" w14:textId="6835D54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7125146" w14:textId="6093B01F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22F667BF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78ECFC4A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97AAB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5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D878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82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C5E7D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73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CF99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1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E06D7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7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D5983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3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3CA80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8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07FE8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2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BC2191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1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6064B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020453F7" w14:textId="17CD1A8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B15E6E5" w14:textId="35215EC0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247D9EE" w14:textId="71B15C2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98037E1" w14:textId="0B83C5B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6ECAA52" w14:textId="7443AB01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04F0818" w14:textId="1CD8865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7A6AF635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61F6DAEF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39E6C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5745F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24279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0FA64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6B6E4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735EC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7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709B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0BEDF8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B5410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8D503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4BF6B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2943EFE5" w14:textId="5C3CCD8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E56E6E1" w14:textId="3C28E8A9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6E4128A" w14:textId="59446E58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6A818F2" w14:textId="630437A1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9D1A319" w14:textId="39A6220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4DCE0248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74744078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DA271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1B768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9FD218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BB88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F2529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1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57D60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BBB771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795A8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2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926C7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0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5719D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884C4A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E3896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6B1BEC91" w14:textId="0872608F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94F6BF1" w14:textId="314A0BA6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6ECBA5D" w14:textId="33D6F57A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2B67C5F" w14:textId="35743465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4BBDF70B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733A5FB7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76EE5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A220A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CB5E1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E6684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3A912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DE8111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0A607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236F4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71AE0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2ECA5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16410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9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CA85C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1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7C3A3A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2FD2AFB8" w14:textId="00ADA571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0ABE7DB" w14:textId="589428ED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DEA9760" w14:textId="460AD5F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0E94EAE4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51BB518A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33EE3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9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4711C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2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817F38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FA5A3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7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63C5C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A715F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01B6A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6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C951C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52233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2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1DE779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6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45EC6A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8B517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0E31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D61280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7D908440" w14:textId="46F3039C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C2E7D98" w14:textId="28BF4551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10B211B7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0203E8ED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0B7322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80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4CD18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76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0FAB8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9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33E7F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5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759E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21DFD1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94456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3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36FFE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03C39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5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744C8E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74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A9BA6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61D571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4634D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658E9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5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1D28ED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1EB7EAA9" w14:textId="4CD2ED12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286AD0" w:rsidRPr="00F0481E" w14:paraId="0BCF3CBF" w14:textId="77777777" w:rsidTr="000716EB">
        <w:tc>
          <w:tcPr>
            <w:tcW w:w="1127" w:type="dxa"/>
            <w:shd w:val="clear" w:color="auto" w:fill="auto"/>
            <w:noWrap/>
            <w:hideMark/>
          </w:tcPr>
          <w:p w14:paraId="1A5E556D" w14:textId="77777777" w:rsidR="00286AD0" w:rsidRPr="00F0481E" w:rsidRDefault="00286AD0" w:rsidP="00286AD0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0481E">
              <w:rPr>
                <w:rFonts w:eastAsia="Times New Roman"/>
                <w:b/>
                <w:bCs/>
                <w:sz w:val="20"/>
                <w:szCs w:val="20"/>
                <w:lang w:val="e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FFF610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8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8F97E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73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C28B4C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6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66C66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D6A83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1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016D9F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D76CF6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7C1167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B475F5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1E142A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68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F87921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BDA14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FA0B1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88DC7B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F3413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0.59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FD8B21" w14:textId="77777777" w:rsidR="00286AD0" w:rsidRPr="00F0481E" w:rsidRDefault="00286AD0" w:rsidP="00286AD0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F0481E">
              <w:rPr>
                <w:rFonts w:eastAsia="Times New Roman"/>
                <w:sz w:val="20"/>
                <w:szCs w:val="20"/>
                <w:lang w:val="en"/>
              </w:rPr>
              <w:t>1.00</w:t>
            </w:r>
          </w:p>
        </w:tc>
      </w:tr>
    </w:tbl>
    <w:p w14:paraId="285A1101" w14:textId="77777777" w:rsidR="00286AD0" w:rsidRPr="00F0481E" w:rsidRDefault="00286AD0" w:rsidP="00286AD0">
      <w:pPr>
        <w:spacing w:before="0" w:after="0"/>
        <w:jc w:val="both"/>
        <w:rPr>
          <w:sz w:val="20"/>
          <w:szCs w:val="20"/>
        </w:rPr>
      </w:pPr>
      <w:r w:rsidRPr="00F0481E">
        <w:rPr>
          <w:i/>
          <w:sz w:val="20"/>
          <w:szCs w:val="20"/>
          <w:lang w:val="en"/>
        </w:rPr>
        <w:t xml:space="preserve">Note: </w:t>
      </w:r>
      <w:r w:rsidRPr="00F0481E">
        <w:rPr>
          <w:sz w:val="20"/>
          <w:szCs w:val="20"/>
          <w:lang w:val="en"/>
        </w:rPr>
        <w:t>* p &lt; 0.001</w:t>
      </w:r>
    </w:p>
    <w:p w14:paraId="58F1AED1" w14:textId="77777777" w:rsidR="00DE23E8" w:rsidRPr="001549D3" w:rsidRDefault="00DE23E8" w:rsidP="00286AD0">
      <w:pPr>
        <w:spacing w:before="0" w:after="0"/>
      </w:pPr>
    </w:p>
    <w:sectPr w:rsidR="00DE23E8" w:rsidRPr="001549D3" w:rsidSect="00286AD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723C72" w14:textId="77777777" w:rsidR="002A5FF4" w:rsidRDefault="002A5FF4" w:rsidP="00117666">
      <w:pPr>
        <w:spacing w:after="0"/>
      </w:pPr>
      <w:r>
        <w:separator/>
      </w:r>
    </w:p>
  </w:endnote>
  <w:endnote w:type="continuationSeparator" w:id="0">
    <w:p w14:paraId="19FB5D03" w14:textId="77777777" w:rsidR="002A5FF4" w:rsidRDefault="002A5F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B81EEF" w:rsidRPr="00577C4C" w:rsidRDefault="00B81EE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81EEF" w:rsidRPr="00577C4C" w:rsidRDefault="00B81EE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B81EEF" w:rsidRPr="00577C4C" w:rsidRDefault="00B81EE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81EEF" w:rsidRPr="00577C4C" w:rsidRDefault="00B81EE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98FEFC" w14:textId="77777777" w:rsidR="002A5FF4" w:rsidRDefault="002A5FF4" w:rsidP="00117666">
      <w:pPr>
        <w:spacing w:after="0"/>
      </w:pPr>
      <w:r>
        <w:separator/>
      </w:r>
    </w:p>
  </w:footnote>
  <w:footnote w:type="continuationSeparator" w:id="0">
    <w:p w14:paraId="19E23998" w14:textId="77777777" w:rsidR="002A5FF4" w:rsidRDefault="002A5F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B81EEF" w:rsidRPr="009151AA" w:rsidRDefault="00B81EE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B81EEF" w:rsidRDefault="00B81EEF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F642CF"/>
    <w:multiLevelType w:val="hybridMultilevel"/>
    <w:tmpl w:val="A900ED9A"/>
    <w:lvl w:ilvl="0" w:tplc="FB7EA7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EF9829F4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C3F06BD6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90661D84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94A89646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8A1E35CA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6366FA2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2FBE1CD8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DEC018DC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88F3AE9"/>
    <w:multiLevelType w:val="hybridMultilevel"/>
    <w:tmpl w:val="37F0414E"/>
    <w:lvl w:ilvl="0" w:tplc="9F76EB62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BB24CA3A">
      <w:start w:val="1"/>
      <w:numFmt w:val="lowerLetter"/>
      <w:lvlText w:val="%2."/>
      <w:lvlJc w:val="left"/>
      <w:pPr>
        <w:ind w:left="1440" w:hanging="360"/>
      </w:pPr>
    </w:lvl>
    <w:lvl w:ilvl="2" w:tplc="A5E490A4" w:tentative="1">
      <w:start w:val="1"/>
      <w:numFmt w:val="lowerRoman"/>
      <w:lvlText w:val="%3."/>
      <w:lvlJc w:val="right"/>
      <w:pPr>
        <w:ind w:left="2160" w:hanging="180"/>
      </w:pPr>
    </w:lvl>
    <w:lvl w:ilvl="3" w:tplc="5082ECAC" w:tentative="1">
      <w:start w:val="1"/>
      <w:numFmt w:val="decimal"/>
      <w:lvlText w:val="%4."/>
      <w:lvlJc w:val="left"/>
      <w:pPr>
        <w:ind w:left="2880" w:hanging="360"/>
      </w:pPr>
    </w:lvl>
    <w:lvl w:ilvl="4" w:tplc="0396F5E6" w:tentative="1">
      <w:start w:val="1"/>
      <w:numFmt w:val="lowerLetter"/>
      <w:lvlText w:val="%5."/>
      <w:lvlJc w:val="left"/>
      <w:pPr>
        <w:ind w:left="3600" w:hanging="360"/>
      </w:pPr>
    </w:lvl>
    <w:lvl w:ilvl="5" w:tplc="063EE1E4" w:tentative="1">
      <w:start w:val="1"/>
      <w:numFmt w:val="lowerRoman"/>
      <w:lvlText w:val="%6."/>
      <w:lvlJc w:val="right"/>
      <w:pPr>
        <w:ind w:left="4320" w:hanging="180"/>
      </w:pPr>
    </w:lvl>
    <w:lvl w:ilvl="6" w:tplc="6DCE0128" w:tentative="1">
      <w:start w:val="1"/>
      <w:numFmt w:val="decimal"/>
      <w:lvlText w:val="%7."/>
      <w:lvlJc w:val="left"/>
      <w:pPr>
        <w:ind w:left="5040" w:hanging="360"/>
      </w:pPr>
    </w:lvl>
    <w:lvl w:ilvl="7" w:tplc="9B967952" w:tentative="1">
      <w:start w:val="1"/>
      <w:numFmt w:val="lowerLetter"/>
      <w:lvlText w:val="%8."/>
      <w:lvlJc w:val="left"/>
      <w:pPr>
        <w:ind w:left="5760" w:hanging="360"/>
      </w:pPr>
    </w:lvl>
    <w:lvl w:ilvl="8" w:tplc="C7DA90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6E16D9"/>
    <w:multiLevelType w:val="hybridMultilevel"/>
    <w:tmpl w:val="59BACE94"/>
    <w:lvl w:ilvl="0" w:tplc="255A5E1C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C216650E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3F88C2AC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FC6697D6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94063252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E53269BE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5826A72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2AC2D6BC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651AEE4C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6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16EB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86AD0"/>
    <w:rsid w:val="002936E4"/>
    <w:rsid w:val="002A5FF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81EEF"/>
    <w:rsid w:val="00C16F57"/>
    <w:rsid w:val="00C52A7B"/>
    <w:rsid w:val="00C56BAF"/>
    <w:rsid w:val="00C679AA"/>
    <w:rsid w:val="00C75972"/>
    <w:rsid w:val="00CC0A3A"/>
    <w:rsid w:val="00CD066B"/>
    <w:rsid w:val="00CE4FEE"/>
    <w:rsid w:val="00D50664"/>
    <w:rsid w:val="00DB59C3"/>
    <w:rsid w:val="00DC259A"/>
    <w:rsid w:val="00DE0049"/>
    <w:rsid w:val="00DE23E8"/>
    <w:rsid w:val="00E45F9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Название Знак1"/>
    <w:basedOn w:val="a1"/>
    <w:uiPriority w:val="10"/>
    <w:rsid w:val="00286A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ru-RU" w:eastAsia="ru-RU"/>
    </w:rPr>
  </w:style>
  <w:style w:type="character" w:customStyle="1" w:styleId="contribdegrees">
    <w:name w:val="contribdegrees"/>
    <w:rsid w:val="00286AD0"/>
  </w:style>
  <w:style w:type="character" w:customStyle="1" w:styleId="12">
    <w:name w:val="Верхний колонтитул Знак1"/>
    <w:basedOn w:val="a1"/>
    <w:uiPriority w:val="99"/>
    <w:semiHidden/>
    <w:rsid w:val="00286AD0"/>
    <w:rPr>
      <w:rFonts w:ascii="Calibri" w:eastAsia="Calibri" w:hAnsi="Calibri" w:cs="Times New Roman"/>
      <w:sz w:val="22"/>
      <w:lang w:eastAsia="ru-RU"/>
    </w:rPr>
  </w:style>
  <w:style w:type="character" w:customStyle="1" w:styleId="apple-converted-space">
    <w:name w:val="apple-converted-space"/>
    <w:basedOn w:val="a1"/>
    <w:rsid w:val="00286AD0"/>
  </w:style>
  <w:style w:type="character" w:styleId="aff7">
    <w:name w:val="Unresolved Mention"/>
    <w:basedOn w:val="a1"/>
    <w:uiPriority w:val="99"/>
    <w:semiHidden/>
    <w:unhideWhenUsed/>
    <w:rsid w:val="00286A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78</TotalTime>
  <Pages>3</Pages>
  <Words>640</Words>
  <Characters>3650</Characters>
  <Application>Microsoft Office Word</Application>
  <DocSecurity>0</DocSecurity>
  <Lines>30</Lines>
  <Paragraphs>8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Алексей Двойнин</cp:lastModifiedBy>
  <cp:revision>5</cp:revision>
  <cp:lastPrinted>2013-10-03T12:51:00Z</cp:lastPrinted>
  <dcterms:created xsi:type="dcterms:W3CDTF">2024-06-25T06:35:00Z</dcterms:created>
  <dcterms:modified xsi:type="dcterms:W3CDTF">2025-03-07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